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4CA44" w14:textId="31EC3B3F" w:rsidR="006D7027" w:rsidRDefault="006D7027" w:rsidP="006D702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ins w:id="0" w:author="Elizabeth Bevan" w:date="2018-03-06T12:39:00Z">
        <w:r w:rsidR="00870925">
          <w:rPr>
            <w:rFonts w:ascii="Times New Roman" w:eastAsia="Times New Roman" w:hAnsi="Times New Roman" w:cs="Times New Roman"/>
            <w:b/>
            <w:sz w:val="24"/>
            <w:szCs w:val="24"/>
          </w:rPr>
          <w:t>1</w:t>
        </w:r>
      </w:ins>
      <w:del w:id="1" w:author="Elizabeth Bevan" w:date="2018-03-06T12:39:00Z">
        <w:r w:rsidR="00870925" w:rsidDel="00870925">
          <w:rPr>
            <w:rFonts w:ascii="Times New Roman" w:eastAsia="Times New Roman" w:hAnsi="Times New Roman" w:cs="Times New Roman"/>
            <w:b/>
            <w:sz w:val="24"/>
            <w:szCs w:val="24"/>
          </w:rPr>
          <w:delText>2</w:delText>
        </w:r>
      </w:del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F67C5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ea turtles observed during drone surveys of nearshore habitat at CD and SC between 5 and 15 August, 2017.</w:t>
      </w:r>
    </w:p>
    <w:tbl>
      <w:tblPr>
        <w:tblW w:w="8214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669"/>
        <w:gridCol w:w="990"/>
        <w:gridCol w:w="860"/>
        <w:gridCol w:w="1168"/>
        <w:gridCol w:w="1061"/>
        <w:gridCol w:w="810"/>
        <w:gridCol w:w="990"/>
        <w:gridCol w:w="625"/>
      </w:tblGrid>
      <w:tr w:rsidR="006D7027" w:rsidRPr="0050285C" w14:paraId="5407037F" w14:textId="77777777" w:rsidTr="00B8725A">
        <w:trPr>
          <w:trHeight w:val="1137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850638D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A1C06">
              <w:rPr>
                <w:rFonts w:ascii="Times New Roman" w:eastAsia="Times New Roman" w:hAnsi="Times New Roman" w:cs="Times New Roman"/>
                <w:b/>
              </w:rPr>
              <w:t>Date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F07F1B0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A1C06">
              <w:rPr>
                <w:rFonts w:ascii="Times New Roman" w:eastAsia="Times New Roman" w:hAnsi="Times New Roman" w:cs="Times New Roman"/>
                <w:b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</w:rPr>
              <w:t>oc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CFC221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A1C06">
              <w:rPr>
                <w:rFonts w:ascii="Times New Roman" w:eastAsia="Times New Roman" w:hAnsi="Times New Roman" w:cs="Times New Roman"/>
                <w:b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</w:rPr>
              <w:t>im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35759FB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t (m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2923E4E7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-D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11128EA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ist</w:t>
            </w:r>
            <w:proofErr w:type="spellEnd"/>
            <w:r w:rsidRPr="000A1C06">
              <w:rPr>
                <w:rFonts w:ascii="Times New Roman" w:eastAsia="Times New Roman" w:hAnsi="Times New Roman" w:cs="Times New Roman"/>
                <w:b/>
              </w:rPr>
              <w:t xml:space="preserve"> (m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A5B7F48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</w:t>
            </w:r>
            <w:r w:rsidRPr="000A1C06">
              <w:rPr>
                <w:rFonts w:ascii="Times New Roman" w:eastAsia="Times New Roman" w:hAnsi="Times New Roman" w:cs="Times New Roman"/>
                <w:b/>
              </w:rPr>
              <w:t xml:space="preserve"> (sec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2EEB09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9FB981A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A1C06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</w:tr>
      <w:tr w:rsidR="006D7027" w:rsidRPr="0050285C" w14:paraId="6842AEDA" w14:textId="77777777" w:rsidTr="00B8725A">
        <w:trPr>
          <w:trHeight w:val="704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2C1E081D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A1C06">
              <w:rPr>
                <w:rFonts w:ascii="Times New Roman" w:eastAsia="Times New Roman" w:hAnsi="Times New Roman" w:cs="Times New Roman"/>
                <w:b/>
              </w:rPr>
              <w:t>5-Aug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72A065F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C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432914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40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8BB172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B231955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90°</w:t>
            </w:r>
            <w:del w:id="2" w:author="Elizabeth Bevan" w:date="2018-03-06T12:39:00Z">
              <w:r w:rsidRPr="0050285C" w:rsidDel="00870925">
                <w:rPr>
                  <w:rFonts w:ascii="Times New Roman" w:eastAsia="Times New Roman" w:hAnsi="Times New Roman" w:cs="Times New Roman"/>
                </w:rPr>
                <w:delText>,</w:delText>
              </w:r>
            </w:del>
            <w:r w:rsidRPr="0050285C">
              <w:rPr>
                <w:rFonts w:ascii="Times New Roman" w:eastAsia="Times New Roman" w:hAnsi="Times New Roman" w:cs="Times New Roman"/>
              </w:rPr>
              <w:t xml:space="preserve"> periphery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C8FD78E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9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4D17DD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993261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52E9CD1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6D7027" w:rsidRPr="0050285C" w14:paraId="214BBAF8" w14:textId="77777777" w:rsidTr="00B8725A">
        <w:trPr>
          <w:trHeight w:val="704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13AD27C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A1C06">
              <w:rPr>
                <w:rFonts w:ascii="Times New Roman" w:eastAsia="Times New Roman" w:hAnsi="Times New Roman" w:cs="Times New Roman"/>
                <w:b/>
              </w:rPr>
              <w:t>5-Aug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8A9D177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C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D583B8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40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2AFA3E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ACEF28A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50°</w:t>
            </w:r>
            <w:del w:id="3" w:author="Elizabeth Bevan" w:date="2018-03-06T12:40:00Z">
              <w:r w:rsidRPr="0050285C" w:rsidDel="00870925">
                <w:rPr>
                  <w:rFonts w:ascii="Times New Roman" w:eastAsia="Times New Roman" w:hAnsi="Times New Roman" w:cs="Times New Roman"/>
                </w:rPr>
                <w:delText>,</w:delText>
              </w:r>
            </w:del>
            <w:r w:rsidRPr="0050285C">
              <w:rPr>
                <w:rFonts w:ascii="Times New Roman" w:eastAsia="Times New Roman" w:hAnsi="Times New Roman" w:cs="Times New Roman"/>
              </w:rPr>
              <w:t xml:space="preserve"> rear-right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3B860D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928C8C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269906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6C93D90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F</w:t>
            </w:r>
          </w:p>
        </w:tc>
      </w:tr>
      <w:tr w:rsidR="006D7027" w:rsidRPr="0050285C" w14:paraId="3B024C3F" w14:textId="77777777" w:rsidTr="00B8725A">
        <w:trPr>
          <w:trHeight w:val="704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71508718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A1C06">
              <w:rPr>
                <w:rFonts w:ascii="Times New Roman" w:eastAsia="Times New Roman" w:hAnsi="Times New Roman" w:cs="Times New Roman"/>
                <w:b/>
              </w:rPr>
              <w:t>6-Aug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95B9D1A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C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A6D22E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0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D9D91F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C6B4CC3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80°</w:t>
            </w:r>
            <w:del w:id="4" w:author="Elizabeth Bevan" w:date="2018-03-06T12:40:00Z">
              <w:r w:rsidRPr="0050285C" w:rsidDel="00870925">
                <w:rPr>
                  <w:rFonts w:ascii="Times New Roman" w:eastAsia="Times New Roman" w:hAnsi="Times New Roman" w:cs="Times New Roman"/>
                </w:rPr>
                <w:delText>,</w:delText>
              </w:r>
            </w:del>
            <w:r w:rsidRPr="0050285C">
              <w:rPr>
                <w:rFonts w:ascii="Times New Roman" w:eastAsia="Times New Roman" w:hAnsi="Times New Roman" w:cs="Times New Roman"/>
              </w:rPr>
              <w:t xml:space="preserve"> head-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B6C87CB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4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A23E00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317C3D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m?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977FBC3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F</w:t>
            </w:r>
          </w:p>
        </w:tc>
      </w:tr>
      <w:tr w:rsidR="006D7027" w:rsidRPr="0050285C" w14:paraId="28980B19" w14:textId="77777777" w:rsidTr="00B8725A">
        <w:trPr>
          <w:trHeight w:val="704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233CFA5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A1C06">
              <w:rPr>
                <w:rFonts w:ascii="Times New Roman" w:eastAsia="Times New Roman" w:hAnsi="Times New Roman" w:cs="Times New Roman"/>
                <w:b/>
              </w:rPr>
              <w:t>6-Aug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8B1E712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C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FAA096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60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EF8EDB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94844C5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80°</w:t>
            </w:r>
            <w:del w:id="5" w:author="Elizabeth Bevan" w:date="2018-03-06T12:40:00Z">
              <w:r w:rsidRPr="0050285C" w:rsidDel="00870925">
                <w:rPr>
                  <w:rFonts w:ascii="Times New Roman" w:eastAsia="Times New Roman" w:hAnsi="Times New Roman" w:cs="Times New Roman"/>
                </w:rPr>
                <w:delText>,</w:delText>
              </w:r>
            </w:del>
            <w:r w:rsidRPr="0050285C">
              <w:rPr>
                <w:rFonts w:ascii="Times New Roman" w:eastAsia="Times New Roman" w:hAnsi="Times New Roman" w:cs="Times New Roman"/>
              </w:rPr>
              <w:t xml:space="preserve"> head-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48311E8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9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52D109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2A4BB7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0A798A7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6D7027" w:rsidRPr="0050285C" w14:paraId="1D369DDE" w14:textId="77777777" w:rsidTr="00B8725A">
        <w:trPr>
          <w:trHeight w:val="704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6BEE7C0C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A1C06">
              <w:rPr>
                <w:rFonts w:ascii="Times New Roman" w:eastAsia="Times New Roman" w:hAnsi="Times New Roman" w:cs="Times New Roman"/>
                <w:b/>
              </w:rPr>
              <w:t>15-Aug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719BA84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1531FE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3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52BC785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B92290A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80°</w:t>
            </w:r>
            <w:del w:id="6" w:author="Elizabeth Bevan" w:date="2018-03-06T12:40:00Z">
              <w:r w:rsidRPr="0050285C" w:rsidDel="00870925">
                <w:rPr>
                  <w:rFonts w:ascii="Times New Roman" w:eastAsia="Times New Roman" w:hAnsi="Times New Roman" w:cs="Times New Roman"/>
                </w:rPr>
                <w:delText>,</w:delText>
              </w:r>
            </w:del>
            <w:r w:rsidRPr="0050285C">
              <w:rPr>
                <w:rFonts w:ascii="Times New Roman" w:eastAsia="Times New Roman" w:hAnsi="Times New Roman" w:cs="Times New Roman"/>
              </w:rPr>
              <w:t xml:space="preserve"> head-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13D1172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3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D2E75B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025698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0C0BD9B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6D7027" w:rsidRPr="0050285C" w14:paraId="7FAE21A2" w14:textId="77777777" w:rsidTr="00B8725A">
        <w:trPr>
          <w:trHeight w:val="704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14:paraId="53531278" w14:textId="77777777" w:rsidR="006D7027" w:rsidRPr="000A1C06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A1C06">
              <w:rPr>
                <w:rFonts w:ascii="Times New Roman" w:eastAsia="Times New Roman" w:hAnsi="Times New Roman" w:cs="Times New Roman"/>
                <w:b/>
              </w:rPr>
              <w:t>15-Aug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4F86C5C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61D0A7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3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8E583A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7DBA6CE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10°</w:t>
            </w:r>
            <w:bookmarkStart w:id="7" w:name="_GoBack"/>
            <w:bookmarkEnd w:id="7"/>
            <w:del w:id="8" w:author="Elizabeth Bevan" w:date="2018-03-06T12:40:00Z">
              <w:r w:rsidRPr="0050285C" w:rsidDel="00870925">
                <w:rPr>
                  <w:rFonts w:ascii="Times New Roman" w:eastAsia="Times New Roman" w:hAnsi="Times New Roman" w:cs="Times New Roman"/>
                </w:rPr>
                <w:delText>,</w:delText>
              </w:r>
            </w:del>
            <w:r w:rsidRPr="0050285C">
              <w:rPr>
                <w:rFonts w:ascii="Times New Roman" w:eastAsia="Times New Roman" w:hAnsi="Times New Roman" w:cs="Times New Roman"/>
              </w:rPr>
              <w:t xml:space="preserve"> rear-right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09AD886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713C30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1EB70E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3618812" w14:textId="77777777" w:rsidR="006D7027" w:rsidRPr="0050285C" w:rsidRDefault="006D7027" w:rsidP="00B87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0285C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564D30DF" w14:textId="77777777" w:rsidR="006D7027" w:rsidRDefault="006D7027" w:rsidP="006D702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ocation; Alt, altitude; TO-D, turtle orientation with respect to the drone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istance offshore; ST, surface time of the sea turtle; Nd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atator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press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Cm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heloni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yd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A58BFF0" w14:textId="77777777" w:rsidR="00435044" w:rsidRDefault="00435044"/>
    <w:sectPr w:rsidR="0043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izabeth Bevan">
    <w15:presenceInfo w15:providerId="Windows Live" w15:userId="82b811841c4d7d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027"/>
    <w:rsid w:val="00435044"/>
    <w:rsid w:val="006D7027"/>
    <w:rsid w:val="007F56A0"/>
    <w:rsid w:val="00870925"/>
    <w:rsid w:val="008E21CC"/>
    <w:rsid w:val="00C62695"/>
    <w:rsid w:val="00CA384A"/>
    <w:rsid w:val="00EA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F71DE"/>
  <w15:chartTrackingRefBased/>
  <w15:docId w15:val="{6A08BF77-2E27-4D68-9247-9FCECE52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D7027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an, Elizabeth M</dc:creator>
  <cp:keywords/>
  <dc:description/>
  <cp:lastModifiedBy>Elizabeth Bevan</cp:lastModifiedBy>
  <cp:revision>5</cp:revision>
  <dcterms:created xsi:type="dcterms:W3CDTF">2018-02-20T19:22:00Z</dcterms:created>
  <dcterms:modified xsi:type="dcterms:W3CDTF">2018-03-06T19:08:00Z</dcterms:modified>
</cp:coreProperties>
</file>